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537" w:rsidRDefault="00473593" w:rsidP="009F4478">
      <w:pPr>
        <w:pStyle w:val="a7"/>
        <w:spacing w:beforeAutospacing="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Pr="00473593">
        <w:rPr>
          <w:rFonts w:ascii="Times New Roman" w:hAnsi="Times New Roman"/>
        </w:rPr>
        <w:t xml:space="preserve">upplementary </w:t>
      </w:r>
      <w:r w:rsidR="00D64021" w:rsidRPr="00A370B1">
        <w:rPr>
          <w:rFonts w:ascii="Times New Roman" w:hAnsi="Times New Roman"/>
        </w:rPr>
        <w:t>Table</w:t>
      </w:r>
      <w:bookmarkStart w:id="0" w:name="OLE_LINK38"/>
      <w:r>
        <w:rPr>
          <w:rFonts w:ascii="Times New Roman" w:hAnsi="Times New Roman" w:hint="eastAsia"/>
        </w:rPr>
        <w:t xml:space="preserve"> 1</w:t>
      </w:r>
      <w:r>
        <w:rPr>
          <w:rFonts w:ascii="Times New Roman" w:hAnsi="Times New Roman"/>
        </w:rPr>
        <w:t>.</w:t>
      </w:r>
      <w:r w:rsidR="00D64021" w:rsidRPr="00A370B1">
        <w:rPr>
          <w:rFonts w:ascii="Times New Roman" w:hAnsi="Times New Roman"/>
        </w:rPr>
        <w:t xml:space="preserve"> </w:t>
      </w:r>
      <w:bookmarkStart w:id="1" w:name="OLE_LINK39"/>
      <w:r w:rsidR="00D64021" w:rsidRPr="00A370B1">
        <w:rPr>
          <w:rFonts w:ascii="Times New Roman" w:hAnsi="Times New Roman" w:hint="eastAsia"/>
        </w:rPr>
        <w:t>The L</w:t>
      </w:r>
      <w:r w:rsidR="00D64021" w:rsidRPr="00A370B1">
        <w:rPr>
          <w:rFonts w:ascii="Times New Roman" w:hAnsi="Times New Roman"/>
        </w:rPr>
        <w:t xml:space="preserve">aboratory </w:t>
      </w:r>
      <w:r w:rsidR="00D64021" w:rsidRPr="00A370B1">
        <w:rPr>
          <w:rFonts w:ascii="Times New Roman" w:hAnsi="Times New Roman" w:hint="eastAsia"/>
        </w:rPr>
        <w:t>V</w:t>
      </w:r>
      <w:r w:rsidR="00D64021" w:rsidRPr="00A370B1">
        <w:rPr>
          <w:rFonts w:ascii="Times New Roman" w:hAnsi="Times New Roman"/>
        </w:rPr>
        <w:t>alues</w:t>
      </w:r>
      <w:bookmarkEnd w:id="0"/>
      <w:bookmarkEnd w:id="1"/>
      <w:r w:rsidR="00EA77CB">
        <w:rPr>
          <w:rFonts w:ascii="Times New Roman" w:hAnsi="Times New Roman"/>
        </w:rPr>
        <w:t xml:space="preserve"> </w:t>
      </w:r>
      <w:r w:rsidR="00EA77CB">
        <w:rPr>
          <w:rFonts w:ascii="Times New Roman" w:hAnsi="Times New Roman" w:hint="eastAsia"/>
        </w:rPr>
        <w:t>of</w:t>
      </w:r>
      <w:r w:rsidR="00EA77CB">
        <w:rPr>
          <w:rFonts w:ascii="Times New Roman" w:hAnsi="Times New Roman"/>
        </w:rPr>
        <w:t xml:space="preserve"> </w:t>
      </w:r>
      <w:r w:rsidR="00EA77CB">
        <w:rPr>
          <w:rFonts w:ascii="Times New Roman" w:hAnsi="Times New Roman" w:hint="eastAsia"/>
        </w:rPr>
        <w:t>the</w:t>
      </w:r>
      <w:r w:rsidR="00EA77CB">
        <w:rPr>
          <w:rFonts w:ascii="Times New Roman" w:hAnsi="Times New Roman"/>
        </w:rPr>
        <w:t xml:space="preserve"> </w:t>
      </w:r>
      <w:r w:rsidR="00EA77CB" w:rsidRPr="00A370B1">
        <w:rPr>
          <w:rFonts w:ascii="Times New Roman" w:hAnsi="Times New Roman" w:hint="eastAsia"/>
        </w:rPr>
        <w:t>P</w:t>
      </w:r>
      <w:r w:rsidR="00EA77CB">
        <w:rPr>
          <w:rFonts w:ascii="Times New Roman" w:hAnsi="Times New Roman"/>
        </w:rPr>
        <w:t>atient</w:t>
      </w:r>
      <w:bookmarkStart w:id="2" w:name="_GoBack"/>
      <w:bookmarkEnd w:id="2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91"/>
        <w:gridCol w:w="2307"/>
        <w:gridCol w:w="3198"/>
      </w:tblGrid>
      <w:tr w:rsidR="004A6537" w:rsidRPr="00A370B1"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</w:rPr>
            </w:pPr>
            <w:r w:rsidRPr="00A370B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Laboratory Values</w:t>
            </w:r>
          </w:p>
        </w:tc>
        <w:tc>
          <w:tcPr>
            <w:tcW w:w="2307" w:type="dxa"/>
            <w:tcBorders>
              <w:left w:val="nil"/>
              <w:bottom w:val="single" w:sz="4" w:space="0" w:color="auto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</w:rPr>
            </w:pPr>
            <w:r w:rsidRPr="00A370B1">
              <w:rPr>
                <w:rFonts w:ascii="Times New Roman" w:hAnsi="Times New Roman" w:cs="Times New Roman"/>
              </w:rPr>
              <w:t>Test Results</w:t>
            </w:r>
          </w:p>
        </w:tc>
        <w:tc>
          <w:tcPr>
            <w:tcW w:w="3198" w:type="dxa"/>
            <w:tcBorders>
              <w:left w:val="nil"/>
              <w:bottom w:val="single" w:sz="4" w:space="0" w:color="auto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</w:rPr>
            </w:pPr>
            <w:r w:rsidRPr="00A370B1">
              <w:rPr>
                <w:rFonts w:ascii="Times New Roman" w:hAnsi="Times New Roman" w:cs="Times New Roman"/>
              </w:rPr>
              <w:t>Reference Range</w:t>
            </w:r>
          </w:p>
        </w:tc>
      </w:tr>
      <w:tr w:rsidR="004A6537" w:rsidRPr="00A370B1"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6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WBC</w:t>
            </w:r>
            <w:bookmarkEnd w:id="3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10</w:t>
            </w:r>
            <w:r w:rsidRPr="00A370B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5.83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3.5-9.5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7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HGB</w:t>
            </w:r>
            <w:bookmarkEnd w:id="4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115-15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8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  <w:bookmarkEnd w:id="5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10</w:t>
            </w:r>
            <w:r w:rsidRPr="00A370B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125-35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10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  <w:bookmarkEnd w:id="6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m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8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11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ESR</w:t>
            </w:r>
            <w:bookmarkEnd w:id="7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mm/h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2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LB</w:t>
            </w:r>
            <w:bookmarkEnd w:id="8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6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35.0-55.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13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BUN</w:t>
            </w:r>
            <w:bookmarkEnd w:id="9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2.30-7.8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14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bookmarkEnd w:id="10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mol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44-8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atin C 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m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4-1.1</w:t>
            </w:r>
          </w:p>
        </w:tc>
      </w:tr>
      <w:tr w:rsidR="004A6537" w:rsidRPr="00A370B1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15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UA</w:t>
            </w:r>
            <w:bookmarkEnd w:id="11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mol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150-35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16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Glu</w:t>
            </w:r>
            <w:bookmarkEnd w:id="12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3.9-6.1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3" w:name="OLE_LINK17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LDH</w:t>
            </w:r>
            <w:bookmarkEnd w:id="13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91-245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18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TSH</w:t>
            </w:r>
            <w:bookmarkEnd w:id="14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I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5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55-4.78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5" w:name="OLE_LINK2"/>
            <w:bookmarkStart w:id="16" w:name="OLE_LINK1"/>
            <w:r w:rsidRPr="00A370B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nti-</w:t>
            </w:r>
            <w:bookmarkStart w:id="17" w:name="OLE_LINK19"/>
            <w:r w:rsidRPr="00A370B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A370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2R</w:t>
            </w:r>
            <w:bookmarkEnd w:id="17"/>
            <w:r w:rsidRPr="00A370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15"/>
            <w:r w:rsidRPr="00A370B1">
              <w:rPr>
                <w:rFonts w:ascii="Times New Roman" w:hAnsi="Times New Roman" w:cs="Times New Roman"/>
                <w:b/>
                <w:bCs/>
                <w:color w:val="E24D0C"/>
                <w:sz w:val="21"/>
                <w:szCs w:val="21"/>
              </w:rPr>
              <w:t xml:space="preserve"> </w:t>
            </w:r>
            <w:bookmarkEnd w:id="16"/>
            <w:r w:rsidRPr="00A370B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R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OLE_LINK23"/>
            <w:bookmarkStart w:id="19" w:name="OLE_LINK21"/>
            <w:r w:rsidRPr="00A370B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Anti-GBM 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18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19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OLE_LINK22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nti-PR3 Ab</w:t>
            </w:r>
            <w:bookmarkEnd w:id="20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5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1" w:name="OLE_LINK27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nti-MPO Ab</w:t>
            </w:r>
            <w:bookmarkEnd w:id="21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5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2" w:name="OLE_LINK29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nti-Sm</w:t>
            </w:r>
            <w:r w:rsidRPr="00A370B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22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3" w:name="OLE_LINK34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NA</w:t>
            </w:r>
            <w:bookmarkEnd w:id="23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4" w:name="OLE_LINK33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nti-ds DNA</w:t>
            </w:r>
            <w:bookmarkEnd w:id="24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I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5" w:name="OLE_LINK4"/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  <w:bookmarkEnd w:id="25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10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IgG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8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7.0-16.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IgA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7-4.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IgM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4-2.3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C3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9-1.8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C4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291332" w:rsidRDefault="00D64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13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1-0.4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6" w:name="OLE_LINK35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HBsAg</w:t>
            </w:r>
            <w:bookmarkEnd w:id="26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bookmarkStart w:id="27" w:name="OLE_LINK3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COI</w:t>
            </w:r>
            <w:bookmarkEnd w:id="27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43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1.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8" w:name="OLE_LINK36"/>
            <w:r w:rsidRPr="00A370B1">
              <w:rPr>
                <w:rFonts w:ascii="Times New Roman" w:eastAsiaTheme="minorEastAsia" w:hAnsi="Times New Roman" w:cs="Times New Roman"/>
                <w:sz w:val="21"/>
                <w:szCs w:val="21"/>
              </w:rPr>
              <w:t>HCVAg</w:t>
            </w:r>
            <w:bookmarkEnd w:id="28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 xml:space="preserve"> (S/CO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1.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TPHA (S/CO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-1.0</w:t>
            </w:r>
          </w:p>
        </w:tc>
      </w:tr>
      <w:tr w:rsidR="004A6537" w:rsidRPr="00A370B1">
        <w:tc>
          <w:tcPr>
            <w:tcW w:w="2791" w:type="dxa"/>
            <w:tcBorders>
              <w:top w:val="nil"/>
              <w:left w:val="nil"/>
              <w:right w:val="nil"/>
            </w:tcBorders>
          </w:tcPr>
          <w:p w:rsidR="004A6537" w:rsidRPr="00A370B1" w:rsidRDefault="00D640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9" w:name="OLE_LINK37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HIV</w:t>
            </w:r>
            <w:bookmarkStart w:id="30" w:name="OLE_LINK20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29"/>
            <w:bookmarkEnd w:id="30"/>
            <w:r w:rsidRPr="00A370B1">
              <w:rPr>
                <w:rFonts w:ascii="Times New Roman" w:hAnsi="Times New Roman" w:cs="Times New Roman"/>
                <w:sz w:val="21"/>
                <w:szCs w:val="21"/>
              </w:rPr>
              <w:t xml:space="preserve"> (COI)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3198" w:type="dxa"/>
            <w:tcBorders>
              <w:top w:val="nil"/>
              <w:left w:val="nil"/>
              <w:right w:val="nil"/>
            </w:tcBorders>
          </w:tcPr>
          <w:p w:rsidR="004A6537" w:rsidRPr="00A370B1" w:rsidRDefault="00D640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A370B1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</w:tbl>
    <w:p w:rsidR="004A6537" w:rsidRPr="002048A6" w:rsidRDefault="00D64021" w:rsidP="002048A6">
      <w:pPr>
        <w:jc w:val="both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BC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</w:t>
      </w:r>
      <w:r>
        <w:rPr>
          <w:rFonts w:ascii="Times New Roman" w:hAnsi="Times New Roman" w:cs="Times New Roman"/>
          <w:sz w:val="21"/>
          <w:szCs w:val="21"/>
        </w:rPr>
        <w:t xml:space="preserve">hite </w:t>
      </w:r>
      <w:r>
        <w:rPr>
          <w:rFonts w:ascii="Times New Roman" w:hAnsi="Times New Roman" w:cs="Times New Roman" w:hint="eastAsia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lood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ell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bookmarkStart w:id="31" w:name="OLE_LINK9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GB</w:t>
      </w:r>
      <w:bookmarkEnd w:id="31"/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Hemoglobin; </w:t>
      </w:r>
      <w:r>
        <w:rPr>
          <w:rFonts w:ascii="Times New Roman" w:hAnsi="Times New Roman" w:cs="Times New Roman"/>
          <w:sz w:val="21"/>
          <w:szCs w:val="21"/>
        </w:rPr>
        <w:t>PLT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latelet 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CRP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C Reactive Protein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> ESR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 xml:space="preserve">rythrocyte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edimentation </w:t>
      </w:r>
      <w:r>
        <w:rPr>
          <w:rFonts w:ascii="Times New Roman" w:hAnsi="Times New Roman" w:cs="Times New Roman" w:hint="eastAsia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>ate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ALB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lbumin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BUN</w:t>
      </w:r>
      <w:r>
        <w:rPr>
          <w:rFonts w:ascii="Times New Roman" w:hAnsi="Times New Roman" w:cs="Times New Roman" w:hint="eastAsia"/>
          <w:sz w:val="21"/>
          <w:szCs w:val="21"/>
        </w:rPr>
        <w:t xml:space="preserve">: Blood Urea Nitrogen; </w:t>
      </w:r>
      <w:r>
        <w:rPr>
          <w:rFonts w:ascii="Times New Roman" w:hAnsi="Times New Roman" w:cs="Times New Roman"/>
          <w:sz w:val="21"/>
          <w:szCs w:val="21"/>
        </w:rPr>
        <w:t>Scr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erum</w:t>
      </w:r>
      <w:r>
        <w:rPr>
          <w:rFonts w:ascii="Times New Roman" w:hAnsi="Times New Roman" w:cs="Times New Roman" w:hint="eastAsia"/>
          <w:sz w:val="21"/>
          <w:szCs w:val="21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>reatinine</w:t>
      </w:r>
      <w:r>
        <w:rPr>
          <w:rFonts w:ascii="Times New Roman" w:hAnsi="Times New Roman" w:cs="Times New Roman" w:hint="eastAsia"/>
          <w:sz w:val="21"/>
          <w:szCs w:val="21"/>
        </w:rPr>
        <w:t>; UA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U</w:t>
      </w:r>
      <w:r>
        <w:rPr>
          <w:rFonts w:ascii="Times New Roman" w:hAnsi="Times New Roman" w:cs="Times New Roman"/>
          <w:sz w:val="21"/>
          <w:szCs w:val="21"/>
        </w:rPr>
        <w:t xml:space="preserve">ric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cid</w:t>
      </w:r>
      <w:r>
        <w:rPr>
          <w:rFonts w:ascii="Times New Roman" w:hAnsi="Times New Roman" w:cs="Times New Roman" w:hint="eastAsia"/>
          <w:sz w:val="21"/>
          <w:szCs w:val="21"/>
        </w:rPr>
        <w:t>; Glu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lucose; LDH: </w:t>
      </w:r>
      <w:r w:rsidR="008D7A5D">
        <w:rPr>
          <w:rFonts w:ascii="Times New Roman" w:hAnsi="Times New Roman" w:cs="Times New Roman"/>
          <w:sz w:val="21"/>
          <w:szCs w:val="21"/>
        </w:rPr>
        <w:t>Lactate Dehydrogenase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SH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 xml:space="preserve">hyroid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>
        <w:rPr>
          <w:rFonts w:ascii="Times New Roman" w:hAnsi="Times New Roman" w:cs="Times New Roman"/>
          <w:sz w:val="21"/>
          <w:szCs w:val="21"/>
        </w:rPr>
        <w:t xml:space="preserve">mulating </w:t>
      </w:r>
      <w:r>
        <w:rPr>
          <w:rFonts w:ascii="Times New Roman" w:hAnsi="Times New Roman" w:cs="Times New Roman" w:hint="eastAsia"/>
          <w:sz w:val="21"/>
          <w:szCs w:val="21"/>
        </w:rPr>
        <w:t>H</w:t>
      </w:r>
      <w:r>
        <w:rPr>
          <w:rFonts w:ascii="Times New Roman" w:hAnsi="Times New Roman" w:cs="Times New Roman"/>
          <w:sz w:val="21"/>
          <w:szCs w:val="21"/>
        </w:rPr>
        <w:t>ormone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bookmarkStart w:id="32" w:name="OLE_LINK24"/>
      <w:r>
        <w:rPr>
          <w:rFonts w:ascii="Times New Roman" w:hAnsi="Times New Roman" w:cs="Times New Roman"/>
          <w:sz w:val="21"/>
          <w:szCs w:val="21"/>
        </w:rPr>
        <w:t>Anti-PLA2R</w:t>
      </w:r>
      <w:r>
        <w:rPr>
          <w:rFonts w:ascii="Times New Roman" w:hAnsi="Times New Roman" w:cs="Times New Roman" w:hint="eastAsia"/>
          <w:sz w:val="21"/>
          <w:szCs w:val="21"/>
        </w:rPr>
        <w:t xml:space="preserve"> Ab</w:t>
      </w:r>
      <w:bookmarkEnd w:id="32"/>
      <w:r>
        <w:rPr>
          <w:rFonts w:ascii="Times New Roman" w:hAnsi="Times New Roman" w:cs="Times New Roman" w:hint="eastAsia"/>
          <w:sz w:val="21"/>
          <w:szCs w:val="21"/>
        </w:rPr>
        <w:t>:</w:t>
      </w:r>
      <w:bookmarkStart w:id="33" w:name="OLE_LINK25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ti-Phospholipase A2 Receptor Antibody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bookmarkEnd w:id="33"/>
      <w:r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Anti-GBM</w:t>
      </w:r>
      <w:r>
        <w:rPr>
          <w:rFonts w:ascii="Times New Roman" w:hAnsi="Times New Roman" w:cs="Times New Roman" w:hint="eastAsia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b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nti</w:t>
      </w:r>
      <w:r>
        <w:rPr>
          <w:rFonts w:ascii="Times New Roman" w:hAnsi="Times New Roman" w:cs="Times New Roman" w:hint="eastAsia"/>
          <w:sz w:val="21"/>
          <w:szCs w:val="21"/>
        </w:rPr>
        <w:t>-G</w:t>
      </w:r>
      <w:r>
        <w:rPr>
          <w:rFonts w:ascii="Times New Roman" w:hAnsi="Times New Roman" w:cs="Times New Roman"/>
          <w:sz w:val="21"/>
          <w:szCs w:val="21"/>
        </w:rPr>
        <w:t xml:space="preserve">lomerular </w:t>
      </w:r>
      <w:r>
        <w:rPr>
          <w:rFonts w:ascii="Times New Roman" w:hAnsi="Times New Roman" w:cs="Times New Roman" w:hint="eastAsia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asement </w:t>
      </w:r>
      <w:r>
        <w:rPr>
          <w:rFonts w:ascii="Times New Roman" w:hAnsi="Times New Roman" w:cs="Times New Roman" w:hint="eastAsia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embrane</w:t>
      </w:r>
      <w:r>
        <w:rPr>
          <w:rFonts w:ascii="Times New Roman" w:hAnsi="Times New Roman" w:cs="Times New Roman" w:hint="eastAsia"/>
          <w:sz w:val="21"/>
          <w:szCs w:val="21"/>
        </w:rPr>
        <w:t xml:space="preserve"> Antiboby;</w:t>
      </w:r>
      <w:bookmarkStart w:id="34" w:name="OLE_LINK26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Anti-PR3 </w:t>
      </w:r>
      <w:r>
        <w:rPr>
          <w:rFonts w:ascii="Times New Roman" w:hAnsi="Times New Roman" w:cs="Times New Roman" w:hint="eastAsia"/>
          <w:sz w:val="21"/>
          <w:szCs w:val="21"/>
        </w:rPr>
        <w:t>Ab</w:t>
      </w:r>
      <w:bookmarkEnd w:id="34"/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nti-Proteinase 3 Antibody;</w:t>
      </w:r>
      <w:bookmarkStart w:id="35" w:name="OLE_LINK28"/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nti-MPO Ab:</w:t>
      </w:r>
      <w:bookmarkEnd w:id="35"/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nti</w:t>
      </w:r>
      <w:r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yeloperoxidas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36" w:name="OLE_LINK31"/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ntibody</w:t>
      </w:r>
      <w:bookmarkEnd w:id="36"/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bookmarkStart w:id="37" w:name="OLE_LINK30"/>
      <w:bookmarkStart w:id="38" w:name="OLE_LINK32"/>
      <w:r>
        <w:rPr>
          <w:rFonts w:ascii="Times New Roman" w:hAnsi="Times New Roman" w:cs="Times New Roman"/>
          <w:sz w:val="21"/>
          <w:szCs w:val="21"/>
        </w:rPr>
        <w:t>Anti-Sm</w:t>
      </w:r>
      <w:bookmarkEnd w:id="37"/>
      <w:r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b</w:t>
      </w:r>
      <w:bookmarkEnd w:id="38"/>
      <w:r w:rsidR="008D7A5D"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ti-Sm</w:t>
      </w:r>
      <w:r>
        <w:rPr>
          <w:rFonts w:ascii="Times New Roman" w:hAnsi="Times New Roman" w:cs="Times New Roman" w:hint="eastAsia"/>
          <w:sz w:val="21"/>
          <w:szCs w:val="21"/>
        </w:rPr>
        <w:t xml:space="preserve"> A</w:t>
      </w:r>
      <w:r>
        <w:rPr>
          <w:rFonts w:ascii="Times New Roman" w:hAnsi="Times New Roman" w:cs="Times New Roman"/>
          <w:sz w:val="21"/>
          <w:szCs w:val="21"/>
        </w:rPr>
        <w:t>ntibody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 w:hint="eastAsia"/>
          <w:sz w:val="21"/>
          <w:szCs w:val="21"/>
        </w:rPr>
        <w:t>NA: Antinuclear Antibody;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ti-ds DNA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nti-</w:t>
      </w:r>
      <w:r>
        <w:rPr>
          <w:rFonts w:ascii="Times New Roman" w:hAnsi="Times New Roman" w:cs="Times New Roman"/>
          <w:sz w:val="21"/>
          <w:szCs w:val="21"/>
        </w:rPr>
        <w:t>double-stranded</w:t>
      </w:r>
      <w:r>
        <w:rPr>
          <w:rFonts w:ascii="Times New Roman" w:hAnsi="Times New Roman" w:cs="Times New Roman" w:hint="eastAsia"/>
          <w:sz w:val="21"/>
          <w:szCs w:val="21"/>
        </w:rPr>
        <w:t xml:space="preserve"> DNA; </w:t>
      </w:r>
      <w:r>
        <w:rPr>
          <w:rFonts w:ascii="Times New Roman" w:hAnsi="Times New Roman" w:cs="Times New Roman"/>
          <w:sz w:val="21"/>
          <w:szCs w:val="21"/>
        </w:rPr>
        <w:t>HBsAg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H</w:t>
      </w:r>
      <w:r>
        <w:rPr>
          <w:rFonts w:ascii="Times New Roman" w:hAnsi="Times New Roman" w:cs="Times New Roman"/>
          <w:sz w:val="21"/>
          <w:szCs w:val="21"/>
        </w:rPr>
        <w:t xml:space="preserve">epatitis B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urface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ntigen</w:t>
      </w:r>
      <w:r>
        <w:rPr>
          <w:rFonts w:ascii="Times New Roman" w:hAnsi="Times New Roman" w:cs="Times New Roman" w:hint="eastAsia"/>
          <w:sz w:val="21"/>
          <w:szCs w:val="21"/>
        </w:rPr>
        <w:t>; HCVAg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Hepatitis C Virus Core Antigen; TPHA:</w:t>
      </w:r>
      <w:bookmarkStart w:id="39" w:name="OLE_LINK5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End w:id="39"/>
      <w:r>
        <w:rPr>
          <w:rFonts w:ascii="Times New Roman" w:hAnsi="Times New Roman" w:cs="Times New Roman" w:hint="eastAsia"/>
          <w:sz w:val="21"/>
          <w:szCs w:val="21"/>
        </w:rPr>
        <w:t>Treponema Pallidum Haemagglutination Assay; HIVAb:</w:t>
      </w:r>
      <w:r w:rsidR="008D7A5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Human </w:t>
      </w:r>
      <w:r w:rsidR="002048A6">
        <w:rPr>
          <w:rFonts w:ascii="Times New Roman" w:hAnsi="Times New Roman" w:cs="Times New Roman" w:hint="eastAsia"/>
          <w:sz w:val="21"/>
          <w:szCs w:val="21"/>
        </w:rPr>
        <w:t>Immunodeficiency Virus Antibody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4A6537" w:rsidRPr="002048A6" w:rsidSect="004A6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51F" w:rsidRDefault="00D2251F" w:rsidP="00A370B1">
      <w:r>
        <w:separator/>
      </w:r>
    </w:p>
  </w:endnote>
  <w:endnote w:type="continuationSeparator" w:id="0">
    <w:p w:rsidR="00D2251F" w:rsidRDefault="00D2251F" w:rsidP="00A37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51F" w:rsidRDefault="00D2251F" w:rsidP="00A370B1">
      <w:r>
        <w:separator/>
      </w:r>
    </w:p>
  </w:footnote>
  <w:footnote w:type="continuationSeparator" w:id="0">
    <w:p w:rsidR="00D2251F" w:rsidRDefault="00D2251F" w:rsidP="00A37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F63"/>
    <w:rsid w:val="0005590D"/>
    <w:rsid w:val="000D4287"/>
    <w:rsid w:val="000F4A69"/>
    <w:rsid w:val="00114FB9"/>
    <w:rsid w:val="001435BD"/>
    <w:rsid w:val="0015336B"/>
    <w:rsid w:val="00162437"/>
    <w:rsid w:val="001A4826"/>
    <w:rsid w:val="002048A6"/>
    <w:rsid w:val="00291332"/>
    <w:rsid w:val="00311838"/>
    <w:rsid w:val="003A0A84"/>
    <w:rsid w:val="00424731"/>
    <w:rsid w:val="00435765"/>
    <w:rsid w:val="004661BE"/>
    <w:rsid w:val="00473593"/>
    <w:rsid w:val="004858CD"/>
    <w:rsid w:val="00485CB1"/>
    <w:rsid w:val="004A6537"/>
    <w:rsid w:val="004A6879"/>
    <w:rsid w:val="004B21DA"/>
    <w:rsid w:val="00573578"/>
    <w:rsid w:val="00600198"/>
    <w:rsid w:val="00615132"/>
    <w:rsid w:val="00641128"/>
    <w:rsid w:val="006673C3"/>
    <w:rsid w:val="00684864"/>
    <w:rsid w:val="006B1664"/>
    <w:rsid w:val="006D7B36"/>
    <w:rsid w:val="006E5B22"/>
    <w:rsid w:val="006E5F81"/>
    <w:rsid w:val="006F71A7"/>
    <w:rsid w:val="007716E5"/>
    <w:rsid w:val="00792CFC"/>
    <w:rsid w:val="00796B97"/>
    <w:rsid w:val="007B465E"/>
    <w:rsid w:val="007C50D5"/>
    <w:rsid w:val="007D3B35"/>
    <w:rsid w:val="007D7E01"/>
    <w:rsid w:val="007E0C0F"/>
    <w:rsid w:val="007E2E8A"/>
    <w:rsid w:val="00816A1D"/>
    <w:rsid w:val="00854461"/>
    <w:rsid w:val="00866F63"/>
    <w:rsid w:val="00891A20"/>
    <w:rsid w:val="008B1530"/>
    <w:rsid w:val="008C6639"/>
    <w:rsid w:val="008D7A5D"/>
    <w:rsid w:val="00924FBD"/>
    <w:rsid w:val="009829A6"/>
    <w:rsid w:val="00985ECB"/>
    <w:rsid w:val="009A4B3D"/>
    <w:rsid w:val="009D170C"/>
    <w:rsid w:val="009F4478"/>
    <w:rsid w:val="00A370B1"/>
    <w:rsid w:val="00A73F89"/>
    <w:rsid w:val="00AE2AE1"/>
    <w:rsid w:val="00B03549"/>
    <w:rsid w:val="00B12A2B"/>
    <w:rsid w:val="00C05324"/>
    <w:rsid w:val="00C16713"/>
    <w:rsid w:val="00C80B06"/>
    <w:rsid w:val="00C81EE6"/>
    <w:rsid w:val="00CB4657"/>
    <w:rsid w:val="00CD452F"/>
    <w:rsid w:val="00D076EB"/>
    <w:rsid w:val="00D13CD3"/>
    <w:rsid w:val="00D2251F"/>
    <w:rsid w:val="00D36307"/>
    <w:rsid w:val="00D40048"/>
    <w:rsid w:val="00D64021"/>
    <w:rsid w:val="00D91625"/>
    <w:rsid w:val="00DA45CA"/>
    <w:rsid w:val="00DB5A7B"/>
    <w:rsid w:val="00DE2451"/>
    <w:rsid w:val="00E47058"/>
    <w:rsid w:val="00EA77CB"/>
    <w:rsid w:val="00EC27AA"/>
    <w:rsid w:val="00EE475F"/>
    <w:rsid w:val="00F0430F"/>
    <w:rsid w:val="00F0441D"/>
    <w:rsid w:val="00F20F18"/>
    <w:rsid w:val="00F30AE8"/>
    <w:rsid w:val="00F705AC"/>
    <w:rsid w:val="00F956AB"/>
    <w:rsid w:val="00FC397C"/>
    <w:rsid w:val="00FF650E"/>
    <w:rsid w:val="018D5852"/>
    <w:rsid w:val="03171FDA"/>
    <w:rsid w:val="05235FC6"/>
    <w:rsid w:val="078A1004"/>
    <w:rsid w:val="08A274D1"/>
    <w:rsid w:val="0BAA126A"/>
    <w:rsid w:val="0CC71617"/>
    <w:rsid w:val="0FAD17A7"/>
    <w:rsid w:val="105F5EEF"/>
    <w:rsid w:val="119926C8"/>
    <w:rsid w:val="11A376C6"/>
    <w:rsid w:val="13877DBA"/>
    <w:rsid w:val="17430F25"/>
    <w:rsid w:val="17B63844"/>
    <w:rsid w:val="185E2B38"/>
    <w:rsid w:val="189F7FE6"/>
    <w:rsid w:val="1B0A0B64"/>
    <w:rsid w:val="1C191135"/>
    <w:rsid w:val="1FAB385B"/>
    <w:rsid w:val="21DB0B0D"/>
    <w:rsid w:val="23AA4333"/>
    <w:rsid w:val="246B640C"/>
    <w:rsid w:val="2786257A"/>
    <w:rsid w:val="2B886F72"/>
    <w:rsid w:val="2BDE4643"/>
    <w:rsid w:val="2CA60AD9"/>
    <w:rsid w:val="2DB46397"/>
    <w:rsid w:val="2EDC45DF"/>
    <w:rsid w:val="311E4A66"/>
    <w:rsid w:val="34487C39"/>
    <w:rsid w:val="35E25E30"/>
    <w:rsid w:val="36BE3C57"/>
    <w:rsid w:val="37F61049"/>
    <w:rsid w:val="3862300B"/>
    <w:rsid w:val="38C31AA0"/>
    <w:rsid w:val="3B2A4ADB"/>
    <w:rsid w:val="3D442199"/>
    <w:rsid w:val="3EB2530D"/>
    <w:rsid w:val="43595FF7"/>
    <w:rsid w:val="45BF74B0"/>
    <w:rsid w:val="46AE3076"/>
    <w:rsid w:val="479B07C7"/>
    <w:rsid w:val="47A95E7F"/>
    <w:rsid w:val="482A7B2A"/>
    <w:rsid w:val="49AA4FCD"/>
    <w:rsid w:val="4A1D0E5B"/>
    <w:rsid w:val="4AA83467"/>
    <w:rsid w:val="4AE93674"/>
    <w:rsid w:val="504B1E3E"/>
    <w:rsid w:val="53C2686D"/>
    <w:rsid w:val="56422F7E"/>
    <w:rsid w:val="57916047"/>
    <w:rsid w:val="57962A67"/>
    <w:rsid w:val="57A21FC9"/>
    <w:rsid w:val="58B542CB"/>
    <w:rsid w:val="5917174D"/>
    <w:rsid w:val="5AC53F44"/>
    <w:rsid w:val="5B0E5D8D"/>
    <w:rsid w:val="5BD61E3C"/>
    <w:rsid w:val="611736BC"/>
    <w:rsid w:val="62C41448"/>
    <w:rsid w:val="62CE35A4"/>
    <w:rsid w:val="6398239F"/>
    <w:rsid w:val="63E34EDF"/>
    <w:rsid w:val="64225878"/>
    <w:rsid w:val="6472230B"/>
    <w:rsid w:val="661B7FB7"/>
    <w:rsid w:val="663250DF"/>
    <w:rsid w:val="676A5125"/>
    <w:rsid w:val="687C2A78"/>
    <w:rsid w:val="6A0D5E51"/>
    <w:rsid w:val="6A5201D8"/>
    <w:rsid w:val="6C4A4133"/>
    <w:rsid w:val="6F1D4E89"/>
    <w:rsid w:val="6FDF7093"/>
    <w:rsid w:val="704F71ED"/>
    <w:rsid w:val="70DD5481"/>
    <w:rsid w:val="7172089A"/>
    <w:rsid w:val="71D25B74"/>
    <w:rsid w:val="7210461F"/>
    <w:rsid w:val="724173E8"/>
    <w:rsid w:val="744E7A6A"/>
    <w:rsid w:val="745879E2"/>
    <w:rsid w:val="755665FA"/>
    <w:rsid w:val="79AF4168"/>
    <w:rsid w:val="7D340221"/>
    <w:rsid w:val="7D401068"/>
    <w:rsid w:val="7F6C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28145E"/>
  <w15:docId w15:val="{9AED7DCF-0DEF-4B90-9453-F713DD37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537"/>
    <w:rPr>
      <w:rFonts w:ascii="SimSun" w:hAnsi="SimSun" w:cs="SimSun"/>
      <w:sz w:val="24"/>
      <w:szCs w:val="24"/>
    </w:rPr>
  </w:style>
  <w:style w:type="paragraph" w:styleId="1">
    <w:name w:val="heading 1"/>
    <w:basedOn w:val="a"/>
    <w:next w:val="a"/>
    <w:uiPriority w:val="9"/>
    <w:qFormat/>
    <w:rsid w:val="004A6537"/>
    <w:pPr>
      <w:spacing w:beforeAutospacing="1" w:afterAutospacing="1"/>
      <w:outlineLvl w:val="0"/>
    </w:pPr>
    <w:rPr>
      <w:rFonts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A653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4A653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4A6537"/>
    <w:pPr>
      <w:spacing w:beforeAutospacing="1" w:afterAutospacing="1"/>
    </w:pPr>
    <w:rPr>
      <w:rFonts w:cs="Times New Roman"/>
    </w:rPr>
  </w:style>
  <w:style w:type="table" w:styleId="a8">
    <w:name w:val="Table Grid"/>
    <w:basedOn w:val="a1"/>
    <w:uiPriority w:val="39"/>
    <w:qFormat/>
    <w:rsid w:val="004A6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qFormat/>
    <w:rsid w:val="004A6537"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sid w:val="004A6537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A6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qi</dc:creator>
  <cp:lastModifiedBy>qwang</cp:lastModifiedBy>
  <cp:revision>10</cp:revision>
  <dcterms:created xsi:type="dcterms:W3CDTF">2021-10-21T07:58:00Z</dcterms:created>
  <dcterms:modified xsi:type="dcterms:W3CDTF">2021-11-0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